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6222E" w14:textId="5DD32AE6" w:rsidR="00736886" w:rsidRPr="00736886" w:rsidRDefault="00736886" w:rsidP="00D74832">
      <w:pPr>
        <w:spacing w:line="480" w:lineRule="auto"/>
        <w:jc w:val="both"/>
        <w:rPr>
          <w:rFonts w:ascii="Aptos" w:hAnsi="Aptos"/>
          <w:b/>
          <w:bCs/>
          <w:sz w:val="24"/>
          <w:szCs w:val="24"/>
        </w:rPr>
      </w:pPr>
      <w:r w:rsidRPr="00736886">
        <w:rPr>
          <w:rFonts w:ascii="Aptos" w:hAnsi="Aptos"/>
          <w:b/>
          <w:bCs/>
          <w:sz w:val="24"/>
          <w:szCs w:val="24"/>
        </w:rPr>
        <w:t>T</w:t>
      </w:r>
      <w:r w:rsidR="00D74832" w:rsidRPr="00736886">
        <w:rPr>
          <w:rFonts w:ascii="Aptos" w:hAnsi="Aptos"/>
          <w:b/>
          <w:bCs/>
          <w:sz w:val="24"/>
          <w:szCs w:val="24"/>
        </w:rPr>
        <w:t>he top four teams at the designathon open call.</w:t>
      </w:r>
    </w:p>
    <w:p w14:paraId="16C2F008" w14:textId="1F326129" w:rsidR="00D74832" w:rsidRPr="00412652" w:rsidRDefault="00D74832" w:rsidP="00D74832">
      <w:pPr>
        <w:spacing w:line="480" w:lineRule="auto"/>
        <w:jc w:val="both"/>
        <w:rPr>
          <w:rFonts w:ascii="Aptos" w:hAnsi="Aptos"/>
          <w:sz w:val="24"/>
          <w:szCs w:val="24"/>
        </w:rPr>
      </w:pPr>
      <w:r w:rsidRPr="00412652">
        <w:rPr>
          <w:rFonts w:ascii="Aptos" w:hAnsi="Aptos"/>
          <w:sz w:val="24"/>
          <w:szCs w:val="24"/>
        </w:rPr>
        <w:t xml:space="preserve"> There was an even mix of a team from the southwest (Oyo state) and two from the north-central region of Nigeria. They all had similar approaches to sustaining youth-friendly preventive services, including peer education programs, mobile clinics, community outreach events, youth-friendly spaces to promote preventive services, and capacity building of youth and school partnerships. CBOs' targeted implementation strategies proposed by the second and third runners-up were similar. </w:t>
      </w:r>
    </w:p>
    <w:p w14:paraId="4F7F334E" w14:textId="77777777" w:rsidR="00D74832" w:rsidRPr="00412652" w:rsidRDefault="00D74832" w:rsidP="00D74832">
      <w:pPr>
        <w:spacing w:line="480" w:lineRule="auto"/>
        <w:rPr>
          <w:rFonts w:ascii="Aptos" w:hAnsi="Aptos"/>
          <w:sz w:val="24"/>
          <w:szCs w:val="24"/>
        </w:rPr>
        <w:sectPr w:rsidR="00D74832" w:rsidRPr="00412652" w:rsidSect="00D74832">
          <w:headerReference w:type="default" r:id="rId5"/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DE00D5A" w14:textId="203511AC" w:rsidR="00D74832" w:rsidRPr="004F369F" w:rsidRDefault="00B30CBA" w:rsidP="00D74832">
      <w:pPr>
        <w:spacing w:line="480" w:lineRule="auto"/>
        <w:rPr>
          <w:rFonts w:ascii="Aptos" w:hAnsi="Aptos"/>
          <w:sz w:val="24"/>
          <w:szCs w:val="24"/>
        </w:rPr>
      </w:pPr>
      <w:r>
        <w:rPr>
          <w:rFonts w:ascii="Aptos" w:hAnsi="Aptos"/>
          <w:sz w:val="24"/>
          <w:szCs w:val="24"/>
        </w:rPr>
        <w:lastRenderedPageBreak/>
        <w:t xml:space="preserve">Table showing characteristics of the </w:t>
      </w:r>
      <w:r w:rsidR="00D74832" w:rsidRPr="004F369F">
        <w:rPr>
          <w:rFonts w:ascii="Aptos" w:hAnsi="Aptos"/>
          <w:sz w:val="24"/>
          <w:szCs w:val="24"/>
        </w:rPr>
        <w:t>Top  three teams in the designath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"/>
        <w:gridCol w:w="1503"/>
        <w:gridCol w:w="989"/>
        <w:gridCol w:w="663"/>
        <w:gridCol w:w="1292"/>
        <w:gridCol w:w="2014"/>
        <w:gridCol w:w="2259"/>
      </w:tblGrid>
      <w:tr w:rsidR="00D74832" w:rsidRPr="00412652" w14:paraId="286347DA" w14:textId="77777777" w:rsidTr="004E65FA">
        <w:trPr>
          <w:trHeight w:val="774"/>
        </w:trPr>
        <w:tc>
          <w:tcPr>
            <w:tcW w:w="0" w:type="auto"/>
          </w:tcPr>
          <w:p w14:paraId="776D239D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b/>
                <w:bCs/>
                <w:sz w:val="18"/>
                <w:szCs w:val="18"/>
              </w:rPr>
              <w:t xml:space="preserve">Rank </w:t>
            </w:r>
          </w:p>
        </w:tc>
        <w:tc>
          <w:tcPr>
            <w:tcW w:w="0" w:type="auto"/>
          </w:tcPr>
          <w:p w14:paraId="30FC29C9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b/>
                <w:bCs/>
                <w:sz w:val="18"/>
                <w:szCs w:val="18"/>
              </w:rPr>
              <w:t>Team Characteristics</w:t>
            </w:r>
          </w:p>
        </w:tc>
        <w:tc>
          <w:tcPr>
            <w:tcW w:w="0" w:type="auto"/>
          </w:tcPr>
          <w:p w14:paraId="54DBBF49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b/>
                <w:bCs/>
                <w:sz w:val="18"/>
                <w:szCs w:val="18"/>
              </w:rPr>
              <w:t xml:space="preserve">Members </w:t>
            </w:r>
          </w:p>
        </w:tc>
        <w:tc>
          <w:tcPr>
            <w:tcW w:w="0" w:type="auto"/>
          </w:tcPr>
          <w:p w14:paraId="0D46475D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b/>
                <w:bCs/>
                <w:sz w:val="18"/>
                <w:szCs w:val="18"/>
              </w:rPr>
              <w:t xml:space="preserve">State </w:t>
            </w:r>
          </w:p>
        </w:tc>
        <w:tc>
          <w:tcPr>
            <w:tcW w:w="0" w:type="auto"/>
          </w:tcPr>
          <w:p w14:paraId="5C2C6737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b/>
                <w:bCs/>
                <w:sz w:val="18"/>
                <w:szCs w:val="18"/>
              </w:rPr>
              <w:t xml:space="preserve">Community-based organization (CBO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09E2B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12652">
              <w:rPr>
                <w:rFonts w:ascii="Aptos" w:hAnsi="Aptos"/>
                <w:b/>
                <w:bCs/>
                <w:sz w:val="18"/>
                <w:szCs w:val="18"/>
              </w:rPr>
              <w:t xml:space="preserve">Project Proposal Approach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0B4C3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12652">
              <w:rPr>
                <w:rFonts w:ascii="Aptos" w:hAnsi="Aptos"/>
                <w:b/>
                <w:bCs/>
                <w:sz w:val="18"/>
                <w:szCs w:val="18"/>
              </w:rPr>
              <w:t xml:space="preserve"> CBO targeted strategy </w:t>
            </w:r>
          </w:p>
        </w:tc>
      </w:tr>
      <w:tr w:rsidR="00D74832" w:rsidRPr="00412652" w14:paraId="3C0EAD13" w14:textId="77777777" w:rsidTr="004E65FA">
        <w:trPr>
          <w:trHeight w:val="2343"/>
        </w:trPr>
        <w:tc>
          <w:tcPr>
            <w:tcW w:w="0" w:type="auto"/>
          </w:tcPr>
          <w:p w14:paraId="03C833B7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 xml:space="preserve">   1</w:t>
            </w:r>
          </w:p>
        </w:tc>
        <w:tc>
          <w:tcPr>
            <w:tcW w:w="0" w:type="auto"/>
          </w:tcPr>
          <w:p w14:paraId="3274ABD4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22-24</w:t>
            </w:r>
          </w:p>
          <w:p w14:paraId="40F0AE45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Two Female</w:t>
            </w:r>
          </w:p>
          <w:p w14:paraId="6C5A6721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Two Males</w:t>
            </w:r>
          </w:p>
        </w:tc>
        <w:tc>
          <w:tcPr>
            <w:tcW w:w="0" w:type="auto"/>
          </w:tcPr>
          <w:p w14:paraId="63334390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0B3DEC7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Oyo</w:t>
            </w:r>
          </w:p>
        </w:tc>
        <w:tc>
          <w:tcPr>
            <w:tcW w:w="0" w:type="auto"/>
          </w:tcPr>
          <w:p w14:paraId="4F764E9C" w14:textId="77777777" w:rsidR="00D74832" w:rsidRPr="00412652" w:rsidRDefault="00D74832" w:rsidP="004E65FA">
            <w:pPr>
              <w:spacing w:line="480" w:lineRule="auto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412652">
              <w:rPr>
                <w:rFonts w:ascii="Aptos" w:hAnsi="Aptos" w:cs="Arial"/>
                <w:color w:val="000000"/>
                <w:sz w:val="18"/>
                <w:szCs w:val="18"/>
              </w:rPr>
              <w:t>Slum and Rural Health Initiative (SRH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29A1B" w14:textId="77777777" w:rsidR="00D74832" w:rsidRPr="00412652" w:rsidRDefault="00D74832" w:rsidP="004E65FA">
            <w:pPr>
              <w:spacing w:line="480" w:lineRule="auto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t>Working with Peer Navigator to Engage young people in program development and management and leveraging peer networks.</w:t>
            </w:r>
          </w:p>
          <w:p w14:paraId="46CEB2B5" w14:textId="77777777" w:rsidR="00D74832" w:rsidRPr="00412652" w:rsidRDefault="00D74832" w:rsidP="004E65FA">
            <w:pPr>
              <w:spacing w:line="480" w:lineRule="auto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t>• Educate and encourage peer screening, linking them to youth-friendly centers and schools and helping them access services.</w:t>
            </w:r>
          </w:p>
          <w:p w14:paraId="02AAACBD" w14:textId="77777777" w:rsidR="00D74832" w:rsidRPr="00412652" w:rsidRDefault="00D74832" w:rsidP="004E65FA">
            <w:pPr>
              <w:spacing w:line="480" w:lineRule="auto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t xml:space="preserve">• Share HIV and STI-related knowledge. </w:t>
            </w:r>
          </w:p>
          <w:p w14:paraId="68B1801C" w14:textId="77777777" w:rsidR="00D74832" w:rsidRPr="00412652" w:rsidRDefault="00D74832" w:rsidP="004E65FA">
            <w:pPr>
              <w:spacing w:line="480" w:lineRule="auto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t>•Using Entertainment to engage young people in scriptwriting and role assignment in short films.</w:t>
            </w:r>
          </w:p>
          <w:p w14:paraId="7C8CADE1" w14:textId="77777777" w:rsidR="00D74832" w:rsidRPr="00412652" w:rsidRDefault="00D74832" w:rsidP="004E65FA">
            <w:pPr>
              <w:spacing w:line="480" w:lineRule="auto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t>•Engaging the Community Youth-</w:t>
            </w:r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lastRenderedPageBreak/>
              <w:t>Friendly Centers in activities like friendly matches, picnics, and competitions to promote HIV services among young peopl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77D4F" w14:textId="77777777" w:rsidR="00D74832" w:rsidRPr="00412652" w:rsidRDefault="00D74832" w:rsidP="00D7483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lastRenderedPageBreak/>
              <w:t xml:space="preserve">SRHIN’s goal is to increase public access to health professionals through advocacy </w:t>
            </w:r>
            <w:sdt>
              <w:sdtPr>
                <w:rPr>
                  <w:rFonts w:ascii="Aptos" w:hAnsi="Aptos"/>
                  <w:color w:val="000000"/>
                  <w:sz w:val="18"/>
                  <w:szCs w:val="18"/>
                </w:rPr>
                <w:tag w:val="MENDELEY_CITATION_v3_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"/>
                <w:id w:val="-1986929612"/>
                <w:placeholder>
                  <w:docPart w:val="B9FADF7051204DDFAE90CFD1166ED370"/>
                </w:placeholder>
              </w:sdtPr>
              <w:sdtContent>
                <w:r w:rsidRPr="00B55DFD">
                  <w:rPr>
                    <w:rFonts w:ascii="Aptos" w:hAnsi="Aptos"/>
                    <w:color w:val="000000"/>
                    <w:sz w:val="18"/>
                    <w:szCs w:val="18"/>
                  </w:rPr>
                  <w:t>(42)</w:t>
                </w:r>
              </w:sdtContent>
            </w:sdt>
            <w:r w:rsidRPr="00412652">
              <w:rPr>
                <w:rFonts w:ascii="Aptos" w:hAnsi="Aptos"/>
                <w:sz w:val="18"/>
                <w:szCs w:val="18"/>
              </w:rPr>
              <w:t>, technology, and research so people can make the best health decisions possible.</w:t>
            </w:r>
          </w:p>
          <w:p w14:paraId="208F212F" w14:textId="77777777" w:rsidR="00D74832" w:rsidRPr="00412652" w:rsidRDefault="00D74832" w:rsidP="00D7483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 xml:space="preserve">they will empower one million youth by 2024 through volunteers, advocacy, and community partnership </w:t>
            </w:r>
            <w:sdt>
              <w:sdtPr>
                <w:rPr>
                  <w:rFonts w:ascii="Aptos" w:hAnsi="Aptos"/>
                  <w:color w:val="000000"/>
                  <w:sz w:val="18"/>
                  <w:szCs w:val="18"/>
                </w:rPr>
                <w:tag w:val="MENDELEY_CITATION_v3_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"/>
                <w:id w:val="-1183519567"/>
                <w:placeholder>
                  <w:docPart w:val="B9FADF7051204DDFAE90CFD1166ED370"/>
                </w:placeholder>
              </w:sdtPr>
              <w:sdtContent>
                <w:r w:rsidRPr="00B55DFD">
                  <w:rPr>
                    <w:rFonts w:ascii="Aptos" w:hAnsi="Aptos"/>
                    <w:color w:val="000000"/>
                    <w:sz w:val="18"/>
                    <w:szCs w:val="18"/>
                  </w:rPr>
                  <w:t>(42)</w:t>
                </w:r>
              </w:sdtContent>
            </w:sdt>
            <w:r w:rsidRPr="00412652">
              <w:rPr>
                <w:rFonts w:ascii="Aptos" w:hAnsi="Aptos"/>
                <w:sz w:val="18"/>
                <w:szCs w:val="18"/>
              </w:rPr>
              <w:t>.</w:t>
            </w:r>
          </w:p>
          <w:p w14:paraId="2DF8C79D" w14:textId="77777777" w:rsidR="00D74832" w:rsidRPr="00412652" w:rsidRDefault="00D74832" w:rsidP="004E65FA">
            <w:pPr>
              <w:spacing w:line="480" w:lineRule="auto"/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</w:tr>
      <w:tr w:rsidR="00D74832" w:rsidRPr="00412652" w14:paraId="40AEA2D0" w14:textId="77777777" w:rsidTr="004E65FA">
        <w:trPr>
          <w:trHeight w:val="114"/>
        </w:trPr>
        <w:tc>
          <w:tcPr>
            <w:tcW w:w="0" w:type="auto"/>
          </w:tcPr>
          <w:p w14:paraId="1A127FFB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2C47E00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20 -23 years</w:t>
            </w:r>
          </w:p>
          <w:p w14:paraId="57229A38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Three females, One male.</w:t>
            </w:r>
          </w:p>
          <w:p w14:paraId="6583367A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Students</w:t>
            </w:r>
          </w:p>
          <w:p w14:paraId="75CDC1E1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</w:tcPr>
          <w:p w14:paraId="7193D397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F2935A0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Abuja</w:t>
            </w:r>
          </w:p>
        </w:tc>
        <w:tc>
          <w:tcPr>
            <w:tcW w:w="0" w:type="auto"/>
          </w:tcPr>
          <w:p w14:paraId="7AFB1902" w14:textId="77777777" w:rsidR="00D74832" w:rsidRPr="00412652" w:rsidRDefault="00D74832" w:rsidP="004E65FA">
            <w:pPr>
              <w:spacing w:line="480" w:lineRule="auto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412652">
              <w:rPr>
                <w:rFonts w:ascii="Aptos" w:hAnsi="Aptos" w:cs="Arial"/>
                <w:color w:val="000000"/>
                <w:sz w:val="18"/>
                <w:szCs w:val="18"/>
              </w:rPr>
              <w:t>Education As A Vaccine (EVA)</w:t>
            </w:r>
          </w:p>
          <w:p w14:paraId="0DFB526C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5B3E6" w14:textId="77777777" w:rsidR="00D74832" w:rsidRPr="00412652" w:rsidRDefault="00D74832" w:rsidP="004E65FA">
            <w:pPr>
              <w:spacing w:line="480" w:lineRule="auto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t>The project aims to create a sustainable HIV self-testing model for at-risk Nigerian adolescents and young adults through school clubs, community sensitization, and confidential sharing. It includes peer-to-peer training, creative outreach, and capacity building, empowering young people to become health advocates and ensuring long-term sustainability.</w:t>
            </w:r>
          </w:p>
          <w:p w14:paraId="7323875F" w14:textId="77777777" w:rsidR="00D74832" w:rsidRPr="00412652" w:rsidRDefault="00D74832" w:rsidP="004E65FA">
            <w:pPr>
              <w:spacing w:line="480" w:lineRule="auto"/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D3B6D" w14:textId="77777777" w:rsidR="00D74832" w:rsidRPr="00412652" w:rsidRDefault="00D74832" w:rsidP="00D74832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412652">
              <w:rPr>
                <w:rFonts w:ascii="Aptos" w:hAnsi="Aptos" w:cs="Arial"/>
                <w:color w:val="000000"/>
                <w:sz w:val="18"/>
                <w:szCs w:val="18"/>
              </w:rPr>
              <w:t>EVA improves the health and development of children, adolescents, and young people.</w:t>
            </w:r>
          </w:p>
          <w:p w14:paraId="57AD9E70" w14:textId="77777777" w:rsidR="00D74832" w:rsidRPr="00412652" w:rsidRDefault="00D74832" w:rsidP="00D74832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412652">
              <w:rPr>
                <w:rFonts w:ascii="Aptos" w:hAnsi="Aptos" w:cs="Arial"/>
                <w:color w:val="000000"/>
                <w:sz w:val="18"/>
                <w:szCs w:val="18"/>
              </w:rPr>
              <w:t>Community-based organizations are engaged through capacity building, financial support, and collaborative partnerships. This comprehensive approach empowers young people to become health advocates and ensures the long-term sustainability of HIV self-testing and preventive services.</w:t>
            </w:r>
          </w:p>
          <w:p w14:paraId="3AA4005C" w14:textId="77777777" w:rsidR="00D74832" w:rsidRPr="00412652" w:rsidRDefault="00D74832" w:rsidP="004E65FA">
            <w:pPr>
              <w:spacing w:line="480" w:lineRule="auto"/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</w:tr>
      <w:tr w:rsidR="00D74832" w:rsidRPr="00412652" w14:paraId="75544E1F" w14:textId="77777777" w:rsidTr="004E65FA">
        <w:trPr>
          <w:trHeight w:val="114"/>
        </w:trPr>
        <w:tc>
          <w:tcPr>
            <w:tcW w:w="0" w:type="auto"/>
          </w:tcPr>
          <w:p w14:paraId="06A8D3CB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lastRenderedPageBreak/>
              <w:t>3</w:t>
            </w:r>
          </w:p>
        </w:tc>
        <w:tc>
          <w:tcPr>
            <w:tcW w:w="0" w:type="auto"/>
          </w:tcPr>
          <w:p w14:paraId="15D1B823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21 -23</w:t>
            </w:r>
          </w:p>
          <w:p w14:paraId="2991E2B2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All Male</w:t>
            </w:r>
          </w:p>
          <w:p w14:paraId="5CB2812E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Tertiary students</w:t>
            </w:r>
          </w:p>
          <w:p w14:paraId="4712BC98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</w:tcPr>
          <w:p w14:paraId="34D9E8DD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6C7315D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 xml:space="preserve">Oyo </w:t>
            </w:r>
          </w:p>
        </w:tc>
        <w:tc>
          <w:tcPr>
            <w:tcW w:w="0" w:type="auto"/>
          </w:tcPr>
          <w:p w14:paraId="42BD96C6" w14:textId="77777777" w:rsidR="00D74832" w:rsidRPr="00412652" w:rsidRDefault="00D74832" w:rsidP="004E65FA">
            <w:pPr>
              <w:spacing w:line="480" w:lineRule="auto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412652">
              <w:rPr>
                <w:rFonts w:ascii="Aptos" w:hAnsi="Aptos" w:cs="Arial"/>
                <w:color w:val="000000"/>
                <w:sz w:val="18"/>
                <w:szCs w:val="18"/>
              </w:rPr>
              <w:t>Center For Youth Initiative on Self-Education</w:t>
            </w:r>
          </w:p>
          <w:p w14:paraId="7E4E0989" w14:textId="77777777" w:rsidR="00D74832" w:rsidRPr="00412652" w:rsidRDefault="00D74832" w:rsidP="004E65FA">
            <w:pPr>
              <w:spacing w:line="480" w:lineRule="auto"/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0C449" w14:textId="77777777" w:rsidR="00D74832" w:rsidRPr="00412652" w:rsidRDefault="00D74832" w:rsidP="004E65FA">
            <w:pPr>
              <w:spacing w:line="480" w:lineRule="auto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t xml:space="preserve">Community-based organizations (CBOs) can sustain HIV preventive programs by training dedicated members, improving awareness through community engagement, and building sustainability through social </w:t>
            </w:r>
            <w:proofErr w:type="gramStart"/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t>enterprise</w:t>
            </w:r>
            <w:proofErr w:type="gramEnd"/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t>. This approach empowers communities to take control of their health, contributing to the long-term success of HIV prevention initiatives and ensuring affordability through discounted supplies and collaboration with healthcare professional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6CD34" w14:textId="77777777" w:rsidR="00D74832" w:rsidRPr="00412652" w:rsidRDefault="00D74832" w:rsidP="00D7483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Training of CBO peer educators,</w:t>
            </w:r>
          </w:p>
          <w:p w14:paraId="15FB35EF" w14:textId="77777777" w:rsidR="00D74832" w:rsidRPr="00412652" w:rsidRDefault="00D74832" w:rsidP="00D7483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 xml:space="preserve">Promoting awareness of HIV, PrEP, and STI through their local network and </w:t>
            </w:r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t>collaborating with local youth centers.</w:t>
            </w:r>
          </w:p>
          <w:p w14:paraId="6150D6FB" w14:textId="77777777" w:rsidR="00D74832" w:rsidRPr="00412652" w:rsidRDefault="00D74832" w:rsidP="00D7483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t>Building sustainability through social enterprise, integrating these services into existing programs through a remuneration system. By collaborating with distributors or healthcare professionals,</w:t>
            </w:r>
          </w:p>
        </w:tc>
      </w:tr>
      <w:tr w:rsidR="00D74832" w:rsidRPr="00412652" w14:paraId="61082E4A" w14:textId="77777777" w:rsidTr="004E65FA">
        <w:trPr>
          <w:trHeight w:val="852"/>
        </w:trPr>
        <w:tc>
          <w:tcPr>
            <w:tcW w:w="0" w:type="auto"/>
          </w:tcPr>
          <w:p w14:paraId="3E45ED87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BB62E09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22 -24 years</w:t>
            </w:r>
          </w:p>
          <w:p w14:paraId="3710C884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Three females, One male.</w:t>
            </w:r>
          </w:p>
          <w:p w14:paraId="19E9411A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Students</w:t>
            </w:r>
          </w:p>
          <w:p w14:paraId="2473516C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</w:tcPr>
          <w:p w14:paraId="770760F1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11EED0B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>Abuja</w:t>
            </w:r>
          </w:p>
        </w:tc>
        <w:tc>
          <w:tcPr>
            <w:tcW w:w="0" w:type="auto"/>
          </w:tcPr>
          <w:p w14:paraId="4A78A3A0" w14:textId="77777777" w:rsidR="00D74832" w:rsidRPr="00412652" w:rsidRDefault="00D74832" w:rsidP="004E65FA">
            <w:pPr>
              <w:spacing w:line="480" w:lineRule="auto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412652">
              <w:rPr>
                <w:rFonts w:ascii="Aptos" w:hAnsi="Aptos" w:cs="Arial"/>
                <w:color w:val="000000"/>
                <w:sz w:val="18"/>
                <w:szCs w:val="18"/>
              </w:rPr>
              <w:t xml:space="preserve">Aids healthcare foundation AHF </w:t>
            </w:r>
          </w:p>
          <w:p w14:paraId="112A08DF" w14:textId="77777777" w:rsidR="00D74832" w:rsidRPr="00412652" w:rsidRDefault="00D74832" w:rsidP="004E65FA">
            <w:pPr>
              <w:spacing w:line="480" w:lineRule="auto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2FB07" w14:textId="77777777" w:rsidR="00D74832" w:rsidRPr="00412652" w:rsidRDefault="00D74832" w:rsidP="004E65FA">
            <w:pPr>
              <w:spacing w:line="480" w:lineRule="auto"/>
              <w:rPr>
                <w:rFonts w:ascii="Aptos" w:eastAsia="Times New Roman" w:hAnsi="Aptos" w:cs="Times New Roman"/>
                <w:sz w:val="18"/>
                <w:szCs w:val="18"/>
              </w:rPr>
            </w:pPr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t xml:space="preserve">The text outlines several action plans for HIV prevention, including </w:t>
            </w:r>
            <w:bookmarkStart w:id="0" w:name="_Hlk177356046"/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t xml:space="preserve">peer education programs, </w:t>
            </w:r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lastRenderedPageBreak/>
              <w:t>mobile clinics, community outreach events, youth-friendly spaces, digital platforms, capacity building, school partnerships, and monitoring and evaluation</w:t>
            </w:r>
            <w:bookmarkEnd w:id="0"/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t>.</w:t>
            </w:r>
          </w:p>
          <w:p w14:paraId="4B84EEDE" w14:textId="77777777" w:rsidR="00D74832" w:rsidRPr="00412652" w:rsidRDefault="00D74832" w:rsidP="004E65FA">
            <w:pPr>
              <w:spacing w:line="480" w:lineRule="auto"/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CA4BF" w14:textId="77777777" w:rsidR="00D74832" w:rsidRPr="00412652" w:rsidRDefault="00D74832" w:rsidP="00D74832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lastRenderedPageBreak/>
              <w:t xml:space="preserve">AHF offers tailored interventions, trust, and culturally sensitive services, ensuring </w:t>
            </w:r>
            <w:r w:rsidRPr="00412652">
              <w:rPr>
                <w:rFonts w:ascii="Aptos" w:hAnsi="Aptos"/>
                <w:sz w:val="18"/>
                <w:szCs w:val="18"/>
              </w:rPr>
              <w:lastRenderedPageBreak/>
              <w:t>sustainability, maximizing HIV prevention impact, and promoting behavior change and improved treatment for HIV-positive individuals.</w:t>
            </w:r>
          </w:p>
          <w:p w14:paraId="56D91504" w14:textId="77777777" w:rsidR="00D74832" w:rsidRPr="00412652" w:rsidRDefault="00D74832" w:rsidP="00D74832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ptos" w:hAnsi="Aptos"/>
                <w:sz w:val="18"/>
                <w:szCs w:val="18"/>
              </w:rPr>
            </w:pPr>
            <w:r w:rsidRPr="00412652">
              <w:rPr>
                <w:rFonts w:ascii="Aptos" w:hAnsi="Aptos"/>
                <w:sz w:val="18"/>
                <w:szCs w:val="18"/>
              </w:rPr>
              <w:t xml:space="preserve">This will be done through </w:t>
            </w:r>
            <w:r w:rsidRPr="00412652">
              <w:rPr>
                <w:rFonts w:ascii="Aptos" w:eastAsia="Times New Roman" w:hAnsi="Aptos" w:cs="Times New Roman"/>
                <w:sz w:val="18"/>
                <w:szCs w:val="18"/>
              </w:rPr>
              <w:t>peer education programs, mobile clinics, community outreach events, youth-friendly spaces, digital platforms, capacity building, school partnerships, and monitoring and evaluation.</w:t>
            </w:r>
          </w:p>
        </w:tc>
      </w:tr>
    </w:tbl>
    <w:p w14:paraId="11E4C60C" w14:textId="77777777" w:rsidR="00D74832" w:rsidRDefault="00D74832" w:rsidP="00D74832">
      <w:pPr>
        <w:spacing w:line="480" w:lineRule="auto"/>
        <w:rPr>
          <w:rFonts w:ascii="Aptos" w:hAnsi="Aptos"/>
          <w:sz w:val="24"/>
          <w:szCs w:val="24"/>
        </w:rPr>
      </w:pPr>
    </w:p>
    <w:p w14:paraId="5E0F84B1" w14:textId="77777777" w:rsidR="00953580" w:rsidRDefault="00953580"/>
    <w:sectPr w:rsidR="00953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25424266"/>
      <w:docPartObj>
        <w:docPartGallery w:val="Page Numbers (Bottom of Page)"/>
        <w:docPartUnique/>
      </w:docPartObj>
    </w:sdtPr>
    <w:sdtContent>
      <w:p w14:paraId="195482FA" w14:textId="77777777" w:rsidR="00D74832" w:rsidRDefault="00D74832" w:rsidP="00766C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31692A" w14:textId="77777777" w:rsidR="00D74832" w:rsidRDefault="00D74832" w:rsidP="004865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27146614"/>
      <w:docPartObj>
        <w:docPartGallery w:val="Page Numbers (Bottom of Page)"/>
        <w:docPartUnique/>
      </w:docPartObj>
    </w:sdtPr>
    <w:sdtContent>
      <w:p w14:paraId="6E3D4B70" w14:textId="77777777" w:rsidR="00D74832" w:rsidRDefault="00D74832" w:rsidP="00766C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4083EE44" w14:textId="77777777" w:rsidR="00D74832" w:rsidRDefault="00D74832" w:rsidP="00486535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8E62D3" w14:textId="77777777" w:rsidR="00D74832" w:rsidRDefault="00D74832">
    <w:pPr>
      <w:pStyle w:val="Header"/>
    </w:pPr>
  </w:p>
  <w:p w14:paraId="4171EF6D" w14:textId="77777777" w:rsidR="00D74832" w:rsidRDefault="00D748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C7D64"/>
    <w:multiLevelType w:val="hybridMultilevel"/>
    <w:tmpl w:val="FBF80B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B457B8"/>
    <w:multiLevelType w:val="hybridMultilevel"/>
    <w:tmpl w:val="8ECA441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DE61151"/>
    <w:multiLevelType w:val="hybridMultilevel"/>
    <w:tmpl w:val="36D4D1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DAD4954"/>
    <w:multiLevelType w:val="hybridMultilevel"/>
    <w:tmpl w:val="8ECA44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35524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210071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1859308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91562942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832"/>
    <w:rsid w:val="00176F56"/>
    <w:rsid w:val="002C3BAA"/>
    <w:rsid w:val="00736886"/>
    <w:rsid w:val="00740BD7"/>
    <w:rsid w:val="008C6F73"/>
    <w:rsid w:val="00953580"/>
    <w:rsid w:val="00990DC7"/>
    <w:rsid w:val="00B30CBA"/>
    <w:rsid w:val="00D7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E765A1"/>
  <w15:chartTrackingRefBased/>
  <w15:docId w15:val="{CBC6AD01-F95D-428C-8477-07A1C9465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83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8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8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8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8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8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8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8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8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8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8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8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8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8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8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8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48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4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8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4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8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48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48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48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8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8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83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7483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48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83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748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832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D74832"/>
  </w:style>
  <w:style w:type="character" w:styleId="LineNumber">
    <w:name w:val="line number"/>
    <w:basedOn w:val="DefaultParagraphFont"/>
    <w:uiPriority w:val="99"/>
    <w:semiHidden/>
    <w:unhideWhenUsed/>
    <w:rsid w:val="00D74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B9FADF7051204DDFAE90CFD1166ED3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904B7F-EDE1-4D42-99B4-A84666F73D44}"/>
      </w:docPartPr>
      <w:docPartBody>
        <w:p w:rsidR="009B371D" w:rsidRDefault="009B371D" w:rsidP="009B371D">
          <w:pPr>
            <w:pStyle w:val="B9FADF7051204DDFAE90CFD1166ED370"/>
          </w:pPr>
          <w:r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71D"/>
    <w:rsid w:val="002C3BAA"/>
    <w:rsid w:val="009B3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B371D"/>
    <w:rPr>
      <w:color w:val="666666"/>
    </w:rPr>
  </w:style>
  <w:style w:type="paragraph" w:customStyle="1" w:styleId="B9FADF7051204DDFAE90CFD1166ED370">
    <w:name w:val="B9FADF7051204DDFAE90CFD1166ED370"/>
    <w:rsid w:val="009B371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1</Words>
  <Characters>3550</Characters>
  <Application>Microsoft Office Word</Application>
  <DocSecurity>0</DocSecurity>
  <Lines>253</Lines>
  <Paragraphs>63</Paragraphs>
  <ScaleCrop>false</ScaleCrop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i Gbajabiamila</dc:creator>
  <cp:keywords/>
  <dc:description/>
  <cp:lastModifiedBy>Titi Gbajabiamila</cp:lastModifiedBy>
  <cp:revision>2</cp:revision>
  <dcterms:created xsi:type="dcterms:W3CDTF">2025-07-30T17:19:00Z</dcterms:created>
  <dcterms:modified xsi:type="dcterms:W3CDTF">2025-07-30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db019e-fd56-496c-bca3-9a529abf968c</vt:lpwstr>
  </property>
</Properties>
</file>